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6039" w:rsidRDefault="00DE6039" w:rsidP="00DE603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90A11">
        <w:rPr>
          <w:rFonts w:ascii="Times New Roman" w:hAnsi="Times New Roman" w:cs="Times New Roman"/>
          <w:b/>
          <w:sz w:val="20"/>
          <w:szCs w:val="20"/>
        </w:rPr>
        <w:t>Summary Analysis Data:</w:t>
      </w:r>
      <w:r w:rsidRPr="00F90A11">
        <w:rPr>
          <w:rFonts w:ascii="Times New Roman" w:hAnsi="Times New Roman" w:cs="Times New Roman"/>
          <w:sz w:val="20"/>
          <w:szCs w:val="20"/>
        </w:rPr>
        <w:t xml:space="preserve"> </w:t>
      </w:r>
    </w:p>
    <w:p w:rsidR="00DE6039" w:rsidRPr="00F90A11" w:rsidRDefault="00DE6039" w:rsidP="00DE6039">
      <w:pPr>
        <w:spacing w:line="48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F90A11">
        <w:rPr>
          <w:rFonts w:ascii="Times New Roman" w:hAnsi="Times New Roman" w:cs="Times New Roman"/>
          <w:sz w:val="20"/>
          <w:szCs w:val="20"/>
        </w:rPr>
        <w:t>TD: Tremor Dominant; PIGD: Postural Instability Gait Dominant</w:t>
      </w:r>
      <w:r w:rsidRPr="00F90A11">
        <w:rPr>
          <w:rFonts w:ascii="Times New Roman" w:hAnsi="Times New Roman" w:cs="Times New Roman"/>
          <w:sz w:val="20"/>
          <w:szCs w:val="20"/>
        </w:rPr>
        <w:br/>
      </w:r>
    </w:p>
    <w:p w:rsidR="00DE6039" w:rsidRPr="00F90A11" w:rsidRDefault="00DE6039" w:rsidP="00DE6039">
      <w:pPr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page" w:horzAnchor="margin" w:tblpY="2601"/>
        <w:tblW w:w="98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0"/>
        <w:gridCol w:w="960"/>
        <w:gridCol w:w="1400"/>
        <w:gridCol w:w="1400"/>
        <w:gridCol w:w="1400"/>
        <w:gridCol w:w="1400"/>
        <w:gridCol w:w="1053"/>
      </w:tblGrid>
      <w:tr w:rsidR="00DE6039" w:rsidRPr="00F90A11" w:rsidTr="00DE6039">
        <w:trPr>
          <w:trHeight w:val="300"/>
        </w:trPr>
        <w:tc>
          <w:tcPr>
            <w:tcW w:w="3160" w:type="dxa"/>
            <w:gridSpan w:val="2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bookmarkStart w:id="0" w:name="_GoBack"/>
            <w:bookmarkEnd w:id="0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Medial, TD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Medial, PIGD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ateral, TD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ateral, PIGD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Sham</w:t>
            </w:r>
          </w:p>
        </w:tc>
      </w:tr>
      <w:tr w:rsidR="00DE6039" w:rsidRPr="00F90A11" w:rsidTr="00DE6039">
        <w:trPr>
          <w:trHeight w:val="300"/>
        </w:trPr>
        <w:tc>
          <w:tcPr>
            <w:tcW w:w="9813" w:type="dxa"/>
            <w:gridSpan w:val="7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Resting Tremor</w:t>
            </w:r>
          </w:p>
        </w:tc>
      </w:tr>
      <w:tr w:rsidR="00DE6039" w:rsidRPr="00FC043C" w:rsidTr="00DE6039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Both Hands Combin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re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0351342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0.91655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855259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0.09755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9103358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1.03924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044128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0.13626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623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0.67716)</w:t>
            </w:r>
          </w:p>
        </w:tc>
      </w:tr>
      <w:tr w:rsidR="00DE6039" w:rsidRPr="00FC043C" w:rsidTr="00DE6039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ost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6007749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0.65271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815901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0.0713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3527980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1.0698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518668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0.08723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715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0.80928)</w:t>
            </w:r>
          </w:p>
        </w:tc>
      </w:tr>
      <w:tr w:rsidR="00DE6039" w:rsidRPr="00F90A11" w:rsidTr="00DE6039">
        <w:trPr>
          <w:trHeight w:val="300"/>
        </w:trPr>
        <w:tc>
          <w:tcPr>
            <w:tcW w:w="9813" w:type="dxa"/>
            <w:gridSpan w:val="7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Resting Tremor</w:t>
            </w:r>
          </w:p>
        </w:tc>
      </w:tr>
      <w:tr w:rsidR="00DE6039" w:rsidRPr="00FC043C" w:rsidTr="00DE6039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Most Affected Sid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re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7615988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0.99276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112983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0.13325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7291707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0.98907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524609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0.07235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4099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1.25906)</w:t>
            </w:r>
          </w:p>
        </w:tc>
      </w:tr>
      <w:tr w:rsidR="00DE6039" w:rsidRPr="00FC043C" w:rsidTr="00DE6039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ost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9572020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1.15299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204901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0.124561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70418118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1.10917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485892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0.05936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3526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1.44173)</w:t>
            </w:r>
          </w:p>
        </w:tc>
      </w:tr>
      <w:tr w:rsidR="00DE6039" w:rsidRPr="00F90A11" w:rsidTr="00DE6039">
        <w:trPr>
          <w:trHeight w:val="300"/>
        </w:trPr>
        <w:tc>
          <w:tcPr>
            <w:tcW w:w="9813" w:type="dxa"/>
            <w:gridSpan w:val="7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ostural Tremor</w:t>
            </w:r>
          </w:p>
        </w:tc>
      </w:tr>
      <w:tr w:rsidR="00DE6039" w:rsidRPr="00FC043C" w:rsidTr="00DE6039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Both Hands Combin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re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5213044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1.18881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502448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0.027508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55017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0.70085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080757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0.09057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001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0.47965)</w:t>
            </w:r>
          </w:p>
        </w:tc>
      </w:tr>
      <w:tr w:rsidR="00DE6039" w:rsidRPr="00FC043C" w:rsidTr="00DE6039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ost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1021660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0.91581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277916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0.277104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553724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0.6365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931292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0.0921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484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0.46771)</w:t>
            </w:r>
          </w:p>
        </w:tc>
      </w:tr>
      <w:tr w:rsidR="00DE6039" w:rsidRPr="00F90A11" w:rsidTr="00DE6039">
        <w:trPr>
          <w:trHeight w:val="300"/>
        </w:trPr>
        <w:tc>
          <w:tcPr>
            <w:tcW w:w="9813" w:type="dxa"/>
            <w:gridSpan w:val="7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ostural Tremor</w:t>
            </w:r>
          </w:p>
        </w:tc>
      </w:tr>
      <w:tr w:rsidR="00DE6039" w:rsidRPr="00FC043C" w:rsidTr="00DE6039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Most Affected Sid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re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8269788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1.35956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2339058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0.4.1912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3928210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0.84025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37601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0.17249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609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0.77381)</w:t>
            </w:r>
          </w:p>
        </w:tc>
      </w:tr>
      <w:tr w:rsidR="00DE6039" w:rsidRPr="00FC043C" w:rsidTr="00DE6039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ost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5091367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1.24567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842141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0.310765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35092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0.90203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975752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0.10002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E6039" w:rsidRPr="00FC043C" w:rsidRDefault="00DE6039" w:rsidP="00DE60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C04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869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0.86946)</w:t>
            </w:r>
          </w:p>
        </w:tc>
      </w:tr>
    </w:tbl>
    <w:p w:rsidR="00FC043C" w:rsidRPr="00DE6039" w:rsidRDefault="00FC043C" w:rsidP="00DE6039"/>
    <w:sectPr w:rsidR="00FC043C" w:rsidRPr="00DE6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43C"/>
    <w:rsid w:val="00061BDB"/>
    <w:rsid w:val="00B8136D"/>
    <w:rsid w:val="00DE6039"/>
    <w:rsid w:val="00FC0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42F308-AAA3-4B88-A8C8-3B5B1A2F7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711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</dc:creator>
  <cp:keywords/>
  <dc:description/>
  <cp:lastModifiedBy>Shannon</cp:lastModifiedBy>
  <cp:revision>2</cp:revision>
  <dcterms:created xsi:type="dcterms:W3CDTF">2016-04-27T00:24:00Z</dcterms:created>
  <dcterms:modified xsi:type="dcterms:W3CDTF">2016-05-30T03:26:00Z</dcterms:modified>
</cp:coreProperties>
</file>